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79B00" w14:textId="77777777" w:rsidR="00F17071" w:rsidRDefault="00D21DF6">
      <w:pPr>
        <w:autoSpaceDE w:val="0"/>
        <w:autoSpaceDN w:val="0"/>
        <w:spacing w:before="79" w:after="0" w:line="480" w:lineRule="auto"/>
        <w:ind w:left="220"/>
        <w:jc w:val="left"/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 xml:space="preserve">Table. </w:t>
      </w:r>
      <w:r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0"/>
          <w:u w:color="000000"/>
        </w:rPr>
        <w:t>S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0"/>
          <w:u w:color="000000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 xml:space="preserve"> </w:t>
      </w:r>
      <w:r w:rsidRPr="00350C17">
        <w:rPr>
          <w:rFonts w:ascii="Times New Roman" w:hAnsi="Times New Roman"/>
          <w:bCs/>
          <w:color w:val="000000" w:themeColor="text1"/>
          <w:kern w:val="0"/>
          <w:sz w:val="20"/>
          <w:szCs w:val="20"/>
          <w:lang w:val="en-GB"/>
        </w:rPr>
        <w:t>Sequences of primers and siRNAs used in this study.</w:t>
      </w:r>
    </w:p>
    <w:tbl>
      <w:tblPr>
        <w:tblStyle w:val="TableNormal1"/>
        <w:tblW w:w="9390" w:type="dxa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7959"/>
      </w:tblGrid>
      <w:tr w:rsidR="00F17071" w14:paraId="6B77DB50" w14:textId="77777777">
        <w:trPr>
          <w:trHeight w:val="584"/>
        </w:trPr>
        <w:tc>
          <w:tcPr>
            <w:tcW w:w="1431" w:type="dxa"/>
            <w:vMerge w:val="restart"/>
            <w:tcBorders>
              <w:right w:val="nil"/>
            </w:tcBorders>
          </w:tcPr>
          <w:p w14:paraId="6AA23B1F" w14:textId="77777777" w:rsidR="00F17071" w:rsidRDefault="00F17071">
            <w:pPr>
              <w:autoSpaceDE w:val="0"/>
              <w:autoSpaceDN w:val="0"/>
              <w:spacing w:after="0" w:line="480" w:lineRule="auto"/>
              <w:jc w:val="left"/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</w:pPr>
          </w:p>
          <w:p w14:paraId="6CC2F24B" w14:textId="77777777" w:rsidR="00F17071" w:rsidRDefault="00D21DF6">
            <w:pPr>
              <w:autoSpaceDE w:val="0"/>
              <w:autoSpaceDN w:val="0"/>
              <w:spacing w:after="0" w:line="480" w:lineRule="auto"/>
              <w:jc w:val="left"/>
              <w:rPr>
                <w:rFonts w:eastAsia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  <w:t>Gene</w:t>
            </w:r>
          </w:p>
        </w:tc>
        <w:tc>
          <w:tcPr>
            <w:tcW w:w="7959" w:type="dxa"/>
            <w:tcBorders>
              <w:left w:val="nil"/>
            </w:tcBorders>
          </w:tcPr>
          <w:p w14:paraId="0DD625E1" w14:textId="77777777" w:rsidR="00F17071" w:rsidRDefault="00D21DF6">
            <w:pPr>
              <w:autoSpaceDE w:val="0"/>
              <w:autoSpaceDN w:val="0"/>
              <w:spacing w:before="41" w:after="0" w:line="480" w:lineRule="auto"/>
              <w:ind w:left="107" w:right="2623"/>
              <w:jc w:val="center"/>
              <w:rPr>
                <w:rFonts w:eastAsia="Times New Roman"/>
                <w:b/>
                <w:kern w:val="0"/>
                <w:sz w:val="24"/>
                <w:szCs w:val="20"/>
                <w:lang w:eastAsia="en-US"/>
              </w:rPr>
            </w:pPr>
            <w:r>
              <w:rPr>
                <w:b/>
                <w:color w:val="231F20"/>
                <w:kern w:val="0"/>
                <w:sz w:val="24"/>
                <w:szCs w:val="20"/>
              </w:rPr>
              <w:t xml:space="preserve">                      </w:t>
            </w:r>
            <w:r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  <w:t>Primer sequence 5`-3`</w:t>
            </w:r>
          </w:p>
        </w:tc>
      </w:tr>
      <w:tr w:rsidR="00F17071" w14:paraId="01567E10" w14:textId="77777777">
        <w:trPr>
          <w:trHeight w:val="548"/>
        </w:trPr>
        <w:tc>
          <w:tcPr>
            <w:tcW w:w="1431" w:type="dxa"/>
            <w:vMerge/>
            <w:tcBorders>
              <w:top w:val="nil"/>
              <w:right w:val="nil"/>
            </w:tcBorders>
          </w:tcPr>
          <w:p w14:paraId="70257D34" w14:textId="77777777" w:rsidR="00F17071" w:rsidRDefault="00F17071">
            <w:pPr>
              <w:autoSpaceDE w:val="0"/>
              <w:autoSpaceDN w:val="0"/>
              <w:spacing w:after="0" w:line="480" w:lineRule="auto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959" w:type="dxa"/>
            <w:tcBorders>
              <w:left w:val="nil"/>
            </w:tcBorders>
          </w:tcPr>
          <w:p w14:paraId="69411884" w14:textId="77777777" w:rsidR="00F17071" w:rsidRDefault="00D21DF6">
            <w:pPr>
              <w:tabs>
                <w:tab w:val="left" w:pos="4706"/>
              </w:tabs>
              <w:autoSpaceDE w:val="0"/>
              <w:autoSpaceDN w:val="0"/>
              <w:spacing w:before="41" w:after="0" w:line="480" w:lineRule="auto"/>
              <w:ind w:left="1116"/>
              <w:jc w:val="left"/>
              <w:rPr>
                <w:rFonts w:eastAsia="Times New Roman"/>
                <w:b/>
                <w:kern w:val="0"/>
                <w:sz w:val="24"/>
                <w:szCs w:val="20"/>
                <w:lang w:eastAsia="en-US"/>
              </w:rPr>
            </w:pPr>
            <w:r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  <w:t>Forward</w:t>
            </w:r>
            <w:r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  <w:tab/>
              <w:t>Reverse</w:t>
            </w:r>
          </w:p>
        </w:tc>
      </w:tr>
      <w:tr w:rsidR="00F17071" w14:paraId="128D89E4" w14:textId="77777777">
        <w:trPr>
          <w:trHeight w:val="2400"/>
        </w:trPr>
        <w:tc>
          <w:tcPr>
            <w:tcW w:w="9390" w:type="dxa"/>
            <w:gridSpan w:val="2"/>
          </w:tcPr>
          <w:p w14:paraId="6E2ED3D2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/>
                <w:color w:val="231F20"/>
                <w:kern w:val="0"/>
                <w:sz w:val="20"/>
                <w:szCs w:val="20"/>
              </w:rPr>
            </w:pPr>
            <w:r>
              <w:rPr>
                <w:i/>
                <w:color w:val="231F20"/>
                <w:kern w:val="0"/>
                <w:sz w:val="20"/>
                <w:szCs w:val="20"/>
              </w:rPr>
              <w:t xml:space="preserve">GDF11        </w:t>
            </w:r>
            <w:r>
              <w:rPr>
                <w:iCs/>
                <w:color w:val="231F20"/>
                <w:kern w:val="0"/>
                <w:sz w:val="20"/>
                <w:szCs w:val="20"/>
              </w:rPr>
              <w:t xml:space="preserve"> CTACCACCGAGACGGTCATAA       CCGAAGGTACACCCACAGTT</w:t>
            </w:r>
          </w:p>
          <w:p w14:paraId="15811F58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i/>
                <w:color w:val="231F20"/>
                <w:kern w:val="0"/>
                <w:sz w:val="20"/>
                <w:szCs w:val="20"/>
              </w:rPr>
              <w:t>Drp1</w:t>
            </w:r>
            <w:r>
              <w:rPr>
                <w:iCs/>
                <w:color w:val="231F20"/>
                <w:kern w:val="0"/>
                <w:sz w:val="20"/>
                <w:szCs w:val="20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GCCTCAGATCGTCGTAGTGG</w:t>
            </w:r>
            <w:r>
              <w:rPr>
                <w:iCs/>
                <w:color w:val="231F20"/>
                <w:kern w:val="0"/>
                <w:sz w:val="20"/>
                <w:szCs w:val="20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 xml:space="preserve"> TGCTTCAACTCCATTTTCTTCTCC</w:t>
            </w:r>
          </w:p>
          <w:p w14:paraId="159C4252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>Fis</w:t>
            </w: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CAGTGTTGCGTGTTAAGGGATG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TTCAAAATTCCTTGCAGCTTCGT </w:t>
            </w:r>
          </w:p>
          <w:p w14:paraId="26A904FB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>PGC1α</w:t>
            </w: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GTCATGTGACTGGGGACTGT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CCAGAGCAGCACACTCTATG </w:t>
            </w:r>
          </w:p>
          <w:p w14:paraId="3D30C5B5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spacing w:val="-6"/>
                <w:kern w:val="0"/>
                <w:sz w:val="20"/>
                <w:szCs w:val="20"/>
                <w:lang w:eastAsia="en-US"/>
              </w:rPr>
              <w:t>TFAM</w:t>
            </w:r>
            <w:r>
              <w:rPr>
                <w:rFonts w:eastAsia="Times New Roman"/>
                <w:i/>
                <w:color w:val="231F20"/>
                <w:spacing w:val="-6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TAGGCACCGTATTGCGTGAG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GACAAGACTGATAGACGAGGGG </w:t>
            </w:r>
          </w:p>
          <w:p w14:paraId="131D9742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spacing w:val="-3"/>
                <w:kern w:val="0"/>
                <w:sz w:val="20"/>
                <w:szCs w:val="20"/>
                <w:lang w:eastAsia="en-US"/>
              </w:rPr>
              <w:t>ATG5</w:t>
            </w:r>
            <w:r>
              <w:rPr>
                <w:rFonts w:eastAsia="Times New Roman"/>
                <w:i/>
                <w:color w:val="231F20"/>
                <w:spacing w:val="-3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ACCCCTGAAATGAGTTTTCCAGA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 </w:t>
            </w:r>
            <w:r>
              <w:rPr>
                <w:iCs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 xml:space="preserve">AAAGTGAGCCTCAACCGCAT </w:t>
            </w:r>
          </w:p>
          <w:p w14:paraId="71408508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>Mfn1</w:t>
            </w: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CAGGGACGGAGTGAGTGTC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TTCTGCCATTATGCACCTGG </w:t>
            </w:r>
          </w:p>
          <w:p w14:paraId="533C7DBD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>Mfn2</w:t>
            </w: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ACCAGCTAGAAACTTCTCCTCT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CTTGACGGTGACGATGGAGT </w:t>
            </w:r>
          </w:p>
          <w:p w14:paraId="52B0A2FC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spacing w:val="-7"/>
                <w:kern w:val="0"/>
                <w:sz w:val="20"/>
                <w:szCs w:val="20"/>
                <w:lang w:eastAsia="en-US"/>
              </w:rPr>
              <w:t>OPA1</w:t>
            </w:r>
            <w:r>
              <w:rPr>
                <w:rFonts w:eastAsia="Times New Roman"/>
                <w:i/>
                <w:color w:val="231F20"/>
                <w:spacing w:val="-7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TGACAAACTTAAGGAGGCTGTG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CATTGTGCTGAATAACCCTCAA </w:t>
            </w:r>
          </w:p>
          <w:p w14:paraId="5D6989E4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>OMA1</w:t>
            </w: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CAGTGCGCGCTCACGATAA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CTCTCTCAGGCAGCAGATCG </w:t>
            </w:r>
          </w:p>
          <w:p w14:paraId="34DBE2B2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>YME1L</w:t>
            </w: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GGCAGATGTCGTCGTAGCA</w:t>
            </w:r>
            <w:r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>TGCTCGACAGGGAGAACATC</w:t>
            </w:r>
          </w:p>
          <w:p w14:paraId="72948B98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/>
                <w:i/>
                <w:color w:val="231F20"/>
                <w:kern w:val="0"/>
                <w:sz w:val="20"/>
                <w:szCs w:val="20"/>
              </w:rPr>
              <w:t>18s</w:t>
            </w:r>
            <w:r>
              <w:rPr>
                <w:rFonts w:eastAsia="Times New Roman"/>
                <w:i/>
                <w:color w:val="231F20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eastAsia="Times New Roman" w:hint="eastAsia"/>
                <w:color w:val="231F20"/>
                <w:kern w:val="0"/>
                <w:sz w:val="20"/>
                <w:szCs w:val="20"/>
                <w:lang w:eastAsia="en-US"/>
              </w:rPr>
              <w:t>CCCAGTAAGTGCGGGTCATAA</w:t>
            </w:r>
            <w:r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ab/>
            </w:r>
            <w:r>
              <w:rPr>
                <w:rFonts w:eastAsia="Times New Roman" w:hint="eastAsia"/>
                <w:color w:val="231F20"/>
                <w:spacing w:val="-3"/>
                <w:kern w:val="0"/>
                <w:sz w:val="20"/>
                <w:szCs w:val="20"/>
                <w:lang w:eastAsia="en-US"/>
              </w:rPr>
              <w:t>CCGAGGGCCTCACTAAACC</w:t>
            </w:r>
          </w:p>
          <w:p w14:paraId="47BC4A9E" w14:textId="77777777" w:rsidR="00F17071" w:rsidRDefault="00F17071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</w:pPr>
          </w:p>
          <w:p w14:paraId="1D8767BE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</w:pPr>
            <w:r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si-NC          </w:t>
            </w:r>
            <w:r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     </w:t>
            </w:r>
            <w:r>
              <w:rPr>
                <w:color w:val="231F20"/>
                <w:spacing w:val="-3"/>
                <w:kern w:val="0"/>
                <w:sz w:val="20"/>
                <w:szCs w:val="20"/>
              </w:rPr>
              <w:t>5’</w:t>
            </w:r>
            <w:r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>UUCUCCGAACGUGUCACGU</w:t>
            </w:r>
            <w:r>
              <w:rPr>
                <w:color w:val="231F20"/>
                <w:spacing w:val="-3"/>
                <w:kern w:val="0"/>
                <w:sz w:val="20"/>
                <w:szCs w:val="20"/>
              </w:rPr>
              <w:t xml:space="preserve"> dTdT3’</w:t>
            </w:r>
            <w:r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 xml:space="preserve">            </w:t>
            </w:r>
          </w:p>
          <w:p w14:paraId="6EA39D6A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>s</w:t>
            </w:r>
            <w:r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i-GDF11            </w:t>
            </w:r>
            <w:r>
              <w:rPr>
                <w:color w:val="231F20"/>
                <w:spacing w:val="-3"/>
                <w:kern w:val="0"/>
                <w:sz w:val="20"/>
                <w:szCs w:val="20"/>
              </w:rPr>
              <w:t>5’GAGTCCTAGAGAACACGAA dTdT3’</w:t>
            </w:r>
          </w:p>
          <w:p w14:paraId="15DAF0F5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color w:val="231F20"/>
                <w:spacing w:val="-3"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>s</w:t>
            </w:r>
            <w:r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i-YME1L            </w:t>
            </w:r>
            <w:r>
              <w:rPr>
                <w:color w:val="231F20"/>
                <w:spacing w:val="-3"/>
                <w:kern w:val="0"/>
                <w:sz w:val="20"/>
                <w:szCs w:val="20"/>
              </w:rPr>
              <w:t>5’CAAGAUAAAGUUUGAUAAA dTdT3’</w:t>
            </w:r>
          </w:p>
          <w:p w14:paraId="0B5AADD1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color w:val="231F20"/>
                <w:spacing w:val="-3"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>s</w:t>
            </w:r>
            <w:r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i-OPA1            </w:t>
            </w:r>
            <w:r>
              <w:rPr>
                <w:color w:val="231F20"/>
                <w:spacing w:val="-3"/>
                <w:kern w:val="0"/>
                <w:sz w:val="20"/>
                <w:szCs w:val="20"/>
              </w:rPr>
              <w:t xml:space="preserve"> 5’GCUUACAUGCAGAAUCCUA dTdT3’</w:t>
            </w:r>
          </w:p>
          <w:p w14:paraId="30CAD0FE" w14:textId="77777777" w:rsidR="00F17071" w:rsidRDefault="00F17071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jc w:val="left"/>
              <w:rPr>
                <w:color w:val="231F20"/>
                <w:spacing w:val="-3"/>
                <w:kern w:val="0"/>
                <w:sz w:val="20"/>
                <w:szCs w:val="20"/>
              </w:rPr>
            </w:pPr>
          </w:p>
          <w:p w14:paraId="6FC05E3D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color w:val="231F20"/>
                <w:spacing w:val="-3"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>YME1L</w:t>
            </w:r>
            <w:r>
              <w:rPr>
                <w:rFonts w:hint="eastAsia"/>
                <w:color w:val="231F20"/>
                <w:spacing w:val="-3"/>
                <w:kern w:val="0"/>
                <w:sz w:val="20"/>
                <w:szCs w:val="20"/>
              </w:rPr>
              <w:t xml:space="preserve">                AGCGTTAAGTGCGTTTGACC             CCCCGGAAGACCATAGGTACA        </w:t>
            </w:r>
          </w:p>
          <w:p w14:paraId="41EC2C51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>Chip,2550</w:t>
            </w:r>
          </w:p>
          <w:p w14:paraId="1C6CF778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YME1L                </w:t>
            </w:r>
            <w:r>
              <w:rPr>
                <w:rFonts w:hint="eastAsia"/>
                <w:color w:val="231F20"/>
                <w:spacing w:val="-3"/>
                <w:kern w:val="0"/>
                <w:sz w:val="20"/>
                <w:szCs w:val="20"/>
              </w:rPr>
              <w:t>GTAGCTGTCTTCAGACACTCCAGA       AGTTTTAGGGGCTGGTGAGATG</w:t>
            </w:r>
          </w:p>
          <w:p w14:paraId="1B5E7A7B" w14:textId="77777777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i/>
                <w:iCs/>
                <w:color w:val="231F20"/>
                <w:spacing w:val="-3"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231F20"/>
                <w:spacing w:val="-3"/>
                <w:kern w:val="0"/>
                <w:sz w:val="20"/>
                <w:szCs w:val="20"/>
              </w:rPr>
              <w:t>Chip,473</w:t>
            </w:r>
          </w:p>
        </w:tc>
      </w:tr>
    </w:tbl>
    <w:p w14:paraId="5AEFB510" w14:textId="77777777" w:rsidR="00F17071" w:rsidRDefault="00F17071">
      <w:pPr>
        <w:widowControl/>
        <w:spacing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  <w:bookmarkStart w:id="0" w:name="_GoBack"/>
      <w:bookmarkEnd w:id="0"/>
    </w:p>
    <w:sectPr w:rsidR="00F17071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D7619" w14:textId="77777777" w:rsidR="008012D6" w:rsidRDefault="008012D6">
      <w:pPr>
        <w:spacing w:after="0" w:line="240" w:lineRule="auto"/>
      </w:pPr>
      <w:r>
        <w:separator/>
      </w:r>
    </w:p>
  </w:endnote>
  <w:endnote w:type="continuationSeparator" w:id="0">
    <w:p w14:paraId="6D89D6A5" w14:textId="77777777" w:rsidR="008012D6" w:rsidRDefault="00801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4111353"/>
    </w:sdtPr>
    <w:sdtEndPr/>
    <w:sdtContent>
      <w:p w14:paraId="6D6DAE6E" w14:textId="77777777" w:rsidR="00F17071" w:rsidRDefault="00D21D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069E" w:rsidRPr="0070069E">
          <w:rPr>
            <w:noProof/>
            <w:lang w:val="zh-CN"/>
          </w:rPr>
          <w:t>1</w:t>
        </w:r>
        <w:r>
          <w:fldChar w:fldCharType="end"/>
        </w:r>
      </w:p>
    </w:sdtContent>
  </w:sdt>
  <w:p w14:paraId="23C9B649" w14:textId="77777777" w:rsidR="00F17071" w:rsidRDefault="00F170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D3F47" w14:textId="77777777" w:rsidR="008012D6" w:rsidRDefault="008012D6">
      <w:pPr>
        <w:spacing w:after="0" w:line="240" w:lineRule="auto"/>
      </w:pPr>
      <w:r>
        <w:separator/>
      </w:r>
    </w:p>
  </w:footnote>
  <w:footnote w:type="continuationSeparator" w:id="0">
    <w:p w14:paraId="2F629F6F" w14:textId="77777777" w:rsidR="008012D6" w:rsidRDefault="00801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D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prsz5b0ats9ezpeb5rtpv9r0pvdfzedwf&quot;&gt;我的EndNote库&lt;record-ids&gt;&lt;item&gt;132&lt;/item&gt;&lt;item&gt;461&lt;/item&gt;&lt;item&gt;515&lt;/item&gt;&lt;item&gt;516&lt;/item&gt;&lt;item&gt;517&lt;/item&gt;&lt;item&gt;518&lt;/item&gt;&lt;item&gt;521&lt;/item&gt;&lt;item&gt;557&lt;/item&gt;&lt;/record-ids&gt;&lt;/item&gt;&lt;/Libraries&gt;"/>
  </w:docVars>
  <w:rsids>
    <w:rsidRoot w:val="00AB31C0"/>
    <w:rsid w:val="0000757D"/>
    <w:rsid w:val="000303BA"/>
    <w:rsid w:val="00080FBB"/>
    <w:rsid w:val="000A25E5"/>
    <w:rsid w:val="000B7D32"/>
    <w:rsid w:val="00102DF1"/>
    <w:rsid w:val="001116EB"/>
    <w:rsid w:val="00112BD3"/>
    <w:rsid w:val="00113BD1"/>
    <w:rsid w:val="00113CF3"/>
    <w:rsid w:val="00117A36"/>
    <w:rsid w:val="00120E78"/>
    <w:rsid w:val="001333E0"/>
    <w:rsid w:val="00134787"/>
    <w:rsid w:val="001366CA"/>
    <w:rsid w:val="00136E9B"/>
    <w:rsid w:val="001651EF"/>
    <w:rsid w:val="0019532C"/>
    <w:rsid w:val="001C0C85"/>
    <w:rsid w:val="001C0CB0"/>
    <w:rsid w:val="001C78CC"/>
    <w:rsid w:val="001E5F99"/>
    <w:rsid w:val="001E7D0A"/>
    <w:rsid w:val="001E7D9A"/>
    <w:rsid w:val="001F1134"/>
    <w:rsid w:val="002078B1"/>
    <w:rsid w:val="00207E31"/>
    <w:rsid w:val="00210DF2"/>
    <w:rsid w:val="002659F9"/>
    <w:rsid w:val="00273FD6"/>
    <w:rsid w:val="002935ED"/>
    <w:rsid w:val="002B7BDA"/>
    <w:rsid w:val="002D789E"/>
    <w:rsid w:val="002E1015"/>
    <w:rsid w:val="003171C4"/>
    <w:rsid w:val="00322910"/>
    <w:rsid w:val="00350C17"/>
    <w:rsid w:val="00361CD5"/>
    <w:rsid w:val="00385217"/>
    <w:rsid w:val="003A553B"/>
    <w:rsid w:val="003C5769"/>
    <w:rsid w:val="003D6C5D"/>
    <w:rsid w:val="003E3931"/>
    <w:rsid w:val="00402F8D"/>
    <w:rsid w:val="0040769D"/>
    <w:rsid w:val="00413E2F"/>
    <w:rsid w:val="004207B1"/>
    <w:rsid w:val="00424961"/>
    <w:rsid w:val="00470C22"/>
    <w:rsid w:val="004714DC"/>
    <w:rsid w:val="0047417E"/>
    <w:rsid w:val="004961E5"/>
    <w:rsid w:val="004975B8"/>
    <w:rsid w:val="004C46CB"/>
    <w:rsid w:val="004D073A"/>
    <w:rsid w:val="005568A4"/>
    <w:rsid w:val="005912B6"/>
    <w:rsid w:val="00594203"/>
    <w:rsid w:val="0059516B"/>
    <w:rsid w:val="005A3478"/>
    <w:rsid w:val="005C609B"/>
    <w:rsid w:val="005C653B"/>
    <w:rsid w:val="005D585E"/>
    <w:rsid w:val="005E7A08"/>
    <w:rsid w:val="005E7F35"/>
    <w:rsid w:val="005F6A26"/>
    <w:rsid w:val="00600D37"/>
    <w:rsid w:val="00601123"/>
    <w:rsid w:val="00601D27"/>
    <w:rsid w:val="00635484"/>
    <w:rsid w:val="006437D0"/>
    <w:rsid w:val="00647D54"/>
    <w:rsid w:val="0067773F"/>
    <w:rsid w:val="00686CA9"/>
    <w:rsid w:val="006A5456"/>
    <w:rsid w:val="006B6145"/>
    <w:rsid w:val="0070069E"/>
    <w:rsid w:val="00747DF7"/>
    <w:rsid w:val="00750E52"/>
    <w:rsid w:val="00775F89"/>
    <w:rsid w:val="007A3828"/>
    <w:rsid w:val="007A690D"/>
    <w:rsid w:val="008012D6"/>
    <w:rsid w:val="00802F25"/>
    <w:rsid w:val="008161E3"/>
    <w:rsid w:val="008172E0"/>
    <w:rsid w:val="00822B68"/>
    <w:rsid w:val="008971EE"/>
    <w:rsid w:val="008B715F"/>
    <w:rsid w:val="008C7041"/>
    <w:rsid w:val="008D1B79"/>
    <w:rsid w:val="008D3139"/>
    <w:rsid w:val="00940FAA"/>
    <w:rsid w:val="0095453A"/>
    <w:rsid w:val="00957F60"/>
    <w:rsid w:val="00962F08"/>
    <w:rsid w:val="009646D2"/>
    <w:rsid w:val="00975FE8"/>
    <w:rsid w:val="0097799A"/>
    <w:rsid w:val="00985362"/>
    <w:rsid w:val="00997508"/>
    <w:rsid w:val="009C14F7"/>
    <w:rsid w:val="009E36D0"/>
    <w:rsid w:val="009F7148"/>
    <w:rsid w:val="00A03B5E"/>
    <w:rsid w:val="00A13E6E"/>
    <w:rsid w:val="00A20197"/>
    <w:rsid w:val="00A26896"/>
    <w:rsid w:val="00A4034D"/>
    <w:rsid w:val="00A41E24"/>
    <w:rsid w:val="00A46446"/>
    <w:rsid w:val="00A51FAF"/>
    <w:rsid w:val="00A802D6"/>
    <w:rsid w:val="00A84123"/>
    <w:rsid w:val="00AB31C0"/>
    <w:rsid w:val="00AC3DBE"/>
    <w:rsid w:val="00AE0319"/>
    <w:rsid w:val="00AE5D8E"/>
    <w:rsid w:val="00B0379C"/>
    <w:rsid w:val="00B11AF0"/>
    <w:rsid w:val="00B21443"/>
    <w:rsid w:val="00B24122"/>
    <w:rsid w:val="00B276D3"/>
    <w:rsid w:val="00B36783"/>
    <w:rsid w:val="00B475E1"/>
    <w:rsid w:val="00B731E6"/>
    <w:rsid w:val="00BD7119"/>
    <w:rsid w:val="00C009AB"/>
    <w:rsid w:val="00C70C54"/>
    <w:rsid w:val="00C80675"/>
    <w:rsid w:val="00C85B1D"/>
    <w:rsid w:val="00CA1439"/>
    <w:rsid w:val="00CC543C"/>
    <w:rsid w:val="00CE22E4"/>
    <w:rsid w:val="00CF12B7"/>
    <w:rsid w:val="00D21DF6"/>
    <w:rsid w:val="00D42214"/>
    <w:rsid w:val="00D81C77"/>
    <w:rsid w:val="00DD11F1"/>
    <w:rsid w:val="00DD235D"/>
    <w:rsid w:val="00DD2481"/>
    <w:rsid w:val="00DF1F91"/>
    <w:rsid w:val="00E172B9"/>
    <w:rsid w:val="00E61EB6"/>
    <w:rsid w:val="00E71E96"/>
    <w:rsid w:val="00E9652B"/>
    <w:rsid w:val="00EC0695"/>
    <w:rsid w:val="00EF1242"/>
    <w:rsid w:val="00F17071"/>
    <w:rsid w:val="00F33569"/>
    <w:rsid w:val="00F354F0"/>
    <w:rsid w:val="00F41073"/>
    <w:rsid w:val="00F7502A"/>
    <w:rsid w:val="00F75C4E"/>
    <w:rsid w:val="00F86E70"/>
    <w:rsid w:val="00F950C6"/>
    <w:rsid w:val="00F97B92"/>
    <w:rsid w:val="00FC1B6B"/>
    <w:rsid w:val="00FD3A82"/>
    <w:rsid w:val="090F74BC"/>
    <w:rsid w:val="50B2682A"/>
    <w:rsid w:val="520600E4"/>
    <w:rsid w:val="62C45905"/>
    <w:rsid w:val="67260670"/>
    <w:rsid w:val="679A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48EB0"/>
  <w15:docId w15:val="{FAE40720-C982-448A-A7DF-8ED261C4A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39"/>
    <w:qFormat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Pr>
      <w:rFonts w:ascii="Times New Roman" w:eastAsia="宋体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widowControl/>
      <w:spacing w:line="256" w:lineRule="auto"/>
      <w:ind w:firstLineChars="200" w:firstLine="420"/>
      <w:jc w:val="left"/>
    </w:pPr>
    <w:rPr>
      <w:kern w:val="0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hAnsi="Times New Roman" w:cs="Times New Roman"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hAnsi="Times New Roman" w:cs="Times New Roman"/>
      <w:kern w:val="2"/>
      <w:sz w:val="24"/>
      <w:szCs w:val="24"/>
    </w:rPr>
  </w:style>
  <w:style w:type="character" w:customStyle="1" w:styleId="a">
    <w:name w:val="_"/>
    <w:basedOn w:val="DefaultParagraphFont"/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A6A5A83-D800-4232-8A6C-9A06065C0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zhao</dc:creator>
  <cp:lastModifiedBy>Hong Yu</cp:lastModifiedBy>
  <cp:revision>15</cp:revision>
  <dcterms:created xsi:type="dcterms:W3CDTF">2019-11-15T08:17:00Z</dcterms:created>
  <dcterms:modified xsi:type="dcterms:W3CDTF">2020-02-12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